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8"/>
          <w:lang w:val="en-US" w:eastAsia="zh-CN"/>
        </w:rPr>
        <w:t>Appendix 1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8"/>
          <w:lang w:val="en-US" w:eastAsia="zh-CN"/>
        </w:rPr>
        <w:t xml:space="preserve">. </w:t>
      </w:r>
      <w:r>
        <w:rPr>
          <w:rFonts w:hint="eastAsia" w:cs="Times New Roman" w:eastAsiaTheme="minorEastAsia"/>
          <w:b/>
          <w:bCs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8"/>
          <w:lang w:val="en-US" w:eastAsia="zh-CN"/>
        </w:rPr>
        <w:t>The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8"/>
          <w:lang w:val="en-US" w:eastAsia="zh-CN"/>
        </w:rPr>
        <w:t>hospital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8"/>
          <w:lang w:val="en-US" w:eastAsia="zh-CN"/>
        </w:rPr>
        <w:t>s participating in the survey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8"/>
          <w:lang w:val="en-US" w:eastAsia="zh-CN"/>
        </w:rPr>
        <w:t>.</w:t>
      </w:r>
    </w:p>
    <w:tbl>
      <w:tblPr>
        <w:tblStyle w:val="4"/>
        <w:tblW w:w="828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</w:rPr>
              <w:t>The 21 tertiary hospita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First Affiliated Hospital of Chongqing Medical University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University Town Hospital of Chongqing Medical University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Second Affiliated Hospital of Chongqing Medical University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Chongqing Traditional Chinese Medicine Hospital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First People's Hospital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Yongchuan Hospital of Chongqing Medical University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Chongqing University Cancer Hospital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Third People's Hospital of Chengdu of Sichuan Provi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Fourth People's Hospital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First People's Hospital of Zunyi of Guizhou Provi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People's Hospital of Hechuan District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People's Hospital of Qijiang District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People’s Hospital of Liangping District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People's Hospital of Kaizhou District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Chongqing Armed Police Corps Hospital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First People's Hospital of Liangjiang New Area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Qianjiang Central Hospital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People's Hospital of Jiulongpo District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Ninth People's Hospital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People's Hospital of Yubei District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People's Hospital of Tongliang District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</w:rPr>
              <w:t>The 24 non-tertiaty hospita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Red Cross Hospital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People’s Hospital of Hejiang County of Sichuan Provi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People’s Hospital of Jiangbei District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People’s Hospital of Banan District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People’s Hospital of Yunyang County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People’s Hospital of Youyang County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People’s Hospital of Fengjie County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People’s Hospital of Yongchuan District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People’s Hospital of Rongchang District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People’s Hospital of Xiushan County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Chenjiaqiao Central Hospital of Shapingba District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People’s Hospital of Wuxi County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People’s Hospital of Wulong District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289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0" w:name="_GoBack"/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People’s Hospital of Wansheng Economic and Technological Development Zone of Chongqing</w:t>
            </w:r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People’s Hospital of Zhongxian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Chongqing Construction Hospital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People’s Hospital of Tongnan District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Affiliated Hospital of Chongqing Three Gorges Medical College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Southwest Aluminum Hospital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People’s Hospital of Chengkou County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People’s Hospital of Wushan County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People’s Hospital of Pengshui County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People’s Hospital of Fengdu County of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28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</w:rPr>
              <w:t>The Fifth People’s Hospital of Wanzhou District of Chongqing</w:t>
            </w:r>
          </w:p>
        </w:tc>
      </w:tr>
    </w:tbl>
    <w:p>
      <w:pPr>
        <w:spacing w:line="360" w:lineRule="auto"/>
        <w:rPr>
          <w:rFonts w:hint="default" w:ascii="Times New Roman" w:hAnsi="Times New Roman" w:eastAsia="等线" w:cs="Times New Roman"/>
          <w:sz w:val="21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0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hiYWE5ZmI5ZGZkZTljNTc0NjY2M2VlOGRhMzY1ODYifQ=="/>
    <w:docVar w:name="KY_MEDREF_DOCUID" w:val="{9D51E1AE-C40C-4FB1-AC62-0456F396F379}"/>
    <w:docVar w:name="KY_MEDREF_VERSION" w:val="3"/>
  </w:docVars>
  <w:rsids>
    <w:rsidRoot w:val="00BA2069"/>
    <w:rsid w:val="000D5F27"/>
    <w:rsid w:val="0011092D"/>
    <w:rsid w:val="00163677"/>
    <w:rsid w:val="001954AF"/>
    <w:rsid w:val="00367C66"/>
    <w:rsid w:val="003E6F7F"/>
    <w:rsid w:val="00406494"/>
    <w:rsid w:val="00545A57"/>
    <w:rsid w:val="00565DC9"/>
    <w:rsid w:val="005F2254"/>
    <w:rsid w:val="006A7790"/>
    <w:rsid w:val="00874D9C"/>
    <w:rsid w:val="008B15B6"/>
    <w:rsid w:val="00912467"/>
    <w:rsid w:val="00A555D8"/>
    <w:rsid w:val="00A91A1F"/>
    <w:rsid w:val="00AB72F7"/>
    <w:rsid w:val="00BA2069"/>
    <w:rsid w:val="00BE416D"/>
    <w:rsid w:val="00EA091C"/>
    <w:rsid w:val="2A782302"/>
    <w:rsid w:val="42F0695E"/>
    <w:rsid w:val="4D2A4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customStyle="1" w:styleId="8">
    <w:name w:val="图片标题"/>
    <w:basedOn w:val="1"/>
    <w:qFormat/>
    <w:uiPriority w:val="0"/>
    <w:pPr>
      <w:snapToGrid w:val="0"/>
      <w:spacing w:line="360" w:lineRule="auto"/>
      <w:jc w:val="center"/>
    </w:pPr>
    <w:rPr>
      <w:rFonts w:eastAsia="楷体_GB2312"/>
      <w:b/>
      <w:bCs/>
      <w:sz w:val="21"/>
      <w:szCs w:val="21"/>
      <w:lang w:val="en-C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05</Words>
  <Characters>2315</Characters>
  <Lines>19</Lines>
  <Paragraphs>5</Paragraphs>
  <TotalTime>1</TotalTime>
  <ScaleCrop>false</ScaleCrop>
  <LinksUpToDate>false</LinksUpToDate>
  <CharactersWithSpaces>2715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0T03:31:00Z</dcterms:created>
  <dc:creator>Unie Mou</dc:creator>
  <cp:lastModifiedBy>律峰</cp:lastModifiedBy>
  <dcterms:modified xsi:type="dcterms:W3CDTF">2025-05-20T07:43:13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696B7BD1D89422190B0672429571EF5_12</vt:lpwstr>
  </property>
</Properties>
</file>